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5872" w:rsidRDefault="00EE2672" w:rsidP="00EE2672">
      <w:pPr>
        <w:jc w:val="center"/>
        <w:rPr>
          <w:rFonts w:ascii="Times New Roman" w:hAnsi="Times New Roman" w:cs="Times New Roman"/>
          <w:b/>
          <w:sz w:val="36"/>
        </w:rPr>
      </w:pPr>
      <w:r w:rsidRPr="00EE2672">
        <w:rPr>
          <w:rFonts w:ascii="Times New Roman" w:hAnsi="Times New Roman" w:cs="Times New Roman"/>
          <w:b/>
          <w:sz w:val="36"/>
        </w:rPr>
        <w:t>Supplementary Material</w:t>
      </w:r>
    </w:p>
    <w:p w:rsidR="00EE2672" w:rsidRPr="00EE2672" w:rsidRDefault="00EE2672" w:rsidP="00EE2672">
      <w:pPr>
        <w:jc w:val="center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p w:rsidR="00CE5872" w:rsidRPr="001B3009" w:rsidRDefault="00D06E31">
      <w:pPr>
        <w:rPr>
          <w:rFonts w:ascii="Times New Roman" w:eastAsia="仿宋" w:hAnsi="Times New Roman" w:cs="Times New Roman"/>
          <w:color w:val="000000" w:themeColor="text1"/>
          <w:sz w:val="24"/>
        </w:rPr>
      </w:pPr>
      <w:r w:rsidRPr="001B3009">
        <w:rPr>
          <w:rFonts w:ascii="Times New Roman" w:eastAsia="仿宋" w:hAnsi="Times New Roman" w:cs="Times New Roman"/>
          <w:b/>
          <w:color w:val="000000" w:themeColor="text1"/>
          <w:sz w:val="24"/>
        </w:rPr>
        <w:t>Supplementary Table 1.</w:t>
      </w:r>
      <w:r w:rsidRPr="001B3009">
        <w:rPr>
          <w:rFonts w:ascii="Times New Roman" w:eastAsia="仿宋" w:hAnsi="Times New Roman" w:cs="Times New Roman"/>
          <w:color w:val="000000" w:themeColor="text1"/>
          <w:sz w:val="24"/>
        </w:rPr>
        <w:t xml:space="preserve"> Detailed data of association and attribution of genes, ingredients, medicine and diseases in Figure 4.</w:t>
      </w:r>
    </w:p>
    <w:p w:rsidR="001B3009" w:rsidRDefault="001B3009">
      <w:pPr>
        <w:rPr>
          <w:rFonts w:ascii="Times New Roman" w:eastAsia="仿宋" w:hAnsi="Times New Roman" w:cs="Times New Roman"/>
          <w:color w:val="0000FF"/>
          <w:sz w:val="24"/>
        </w:rPr>
      </w:pPr>
    </w:p>
    <w:tbl>
      <w:tblPr>
        <w:tblW w:w="486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589"/>
        <w:gridCol w:w="505"/>
        <w:gridCol w:w="953"/>
        <w:gridCol w:w="589"/>
        <w:gridCol w:w="444"/>
        <w:gridCol w:w="953"/>
        <w:gridCol w:w="750"/>
        <w:gridCol w:w="444"/>
        <w:gridCol w:w="953"/>
        <w:gridCol w:w="828"/>
        <w:gridCol w:w="444"/>
      </w:tblGrid>
      <w:tr w:rsidR="00CE5872">
        <w:trPr>
          <w:trHeight w:val="103"/>
        </w:trPr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de1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de2</w:t>
            </w:r>
          </w:p>
        </w:tc>
        <w:tc>
          <w:tcPr>
            <w:tcW w:w="32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et</w:t>
            </w:r>
          </w:p>
        </w:tc>
        <w:tc>
          <w:tcPr>
            <w:tcW w:w="5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hansu Injection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ol</w:t>
            </w:r>
          </w:p>
        </w:tc>
        <w:tc>
          <w:tcPr>
            <w:tcW w:w="5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hansu Injectio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ol</w:t>
            </w:r>
          </w:p>
        </w:tc>
        <w:tc>
          <w:tcPr>
            <w:tcW w:w="5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hansu Injection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ol</w:t>
            </w:r>
          </w:p>
        </w:tc>
      </w:tr>
      <w:tr w:rsidR="00CE5872">
        <w:trPr>
          <w:trHeight w:val="103"/>
        </w:trPr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</w:t>
            </w:r>
          </w:p>
        </w:tc>
        <w:tc>
          <w:tcPr>
            <w:tcW w:w="32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S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POA2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MP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PP4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MP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S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3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MP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4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SR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S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POA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SR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POA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7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KIF1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P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E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OS3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SR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KIF1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CNA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PARG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HR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ORA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SR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3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PARG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PHB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HRB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JAK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E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GFR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PARG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HBG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RC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P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RC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ORA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E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I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GFR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QO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HBG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QO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CNA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PHB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1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PK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MP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OS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HR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K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DM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RC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GFR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1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DK6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1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PK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RC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13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5A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PARG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HBG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P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4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KIF1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4B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I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GFR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QO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ORA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I3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PP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6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OS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JAK3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PK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OS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4D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AT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CNA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CNA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K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GFR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MA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PHB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GFR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8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CK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NMT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M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P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G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G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RB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1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NMT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JAK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KT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4D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5A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A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3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I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ORA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CK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4D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CK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5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DK6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JAK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PP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PARA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4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6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KIT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JAK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K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B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5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DK6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S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6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DM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PARA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ADM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PARA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RBB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DR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DM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GFB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NMT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8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HBG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I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PP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DK6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HRB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K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3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B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QO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CK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GFR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3B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PARA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CK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4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DM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8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ZAP70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CK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RBB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M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G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ADI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ADM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1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H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JAK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PEP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CK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PEP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1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GFR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AT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I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ZAP70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JAK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KIF1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RBB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KT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ETD7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MA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1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ST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A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3B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CK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5A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8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DR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DR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T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ZAP70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CK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KT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E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GM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I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GM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NMT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A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XR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ADI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ADI4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JAK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PEP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NR1I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PHB4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CK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GM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MP3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KT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6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DR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5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XRB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NT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ETD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ZAP70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XRB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ST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ST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RBB4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RB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ADM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MA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CK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ST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KIT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RB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PK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ADM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A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CK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ARG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ADI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RB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KIT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BP7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GFB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ETD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ETD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4D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AT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GFB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NT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POA2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KIT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T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T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5A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M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AT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GFB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APK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M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DE4B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AT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AT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AT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MA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NT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NT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M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GM3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ASP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M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AT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XRB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APK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M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M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  <w:tr w:rsidR="00CE5872">
        <w:trPr>
          <w:trHeight w:val="103"/>
        </w:trPr>
        <w:tc>
          <w:tcPr>
            <w:tcW w:w="401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VID-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PEP1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isease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ufalin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STT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inobufagi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APK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  <w:tc>
          <w:tcPr>
            <w:tcW w:w="5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esibufogenin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APK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CE5872" w:rsidRDefault="00D06E3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arget</w:t>
            </w:r>
          </w:p>
        </w:tc>
      </w:tr>
    </w:tbl>
    <w:p w:rsidR="00CE5872" w:rsidRDefault="00CE5872">
      <w:pPr>
        <w:rPr>
          <w:rFonts w:ascii="Times New Roman" w:hAnsi="Times New Roman" w:cs="Times New Roman"/>
        </w:rPr>
      </w:pPr>
    </w:p>
    <w:p w:rsidR="00CE5872" w:rsidRDefault="00CE5872">
      <w:pPr>
        <w:rPr>
          <w:rFonts w:ascii="Times New Roman" w:hAnsi="Times New Roman" w:cs="Times New Roman"/>
        </w:rPr>
      </w:pPr>
    </w:p>
    <w:sectPr w:rsidR="00CE58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DA543915"/>
    <w:multiLevelType w:val="singleLevel"/>
    <w:tmpl w:val="DA54391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3F573C24"/>
    <w:multiLevelType w:val="multilevel"/>
    <w:tmpl w:val="3F573C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061"/>
    <w:rsid w:val="000920B0"/>
    <w:rsid w:val="00094E4E"/>
    <w:rsid w:val="000B3005"/>
    <w:rsid w:val="000C58F0"/>
    <w:rsid w:val="000D5344"/>
    <w:rsid w:val="000F024F"/>
    <w:rsid w:val="00105496"/>
    <w:rsid w:val="001239CE"/>
    <w:rsid w:val="001642B8"/>
    <w:rsid w:val="001674E8"/>
    <w:rsid w:val="00172EC8"/>
    <w:rsid w:val="0017498F"/>
    <w:rsid w:val="001B3009"/>
    <w:rsid w:val="001C2063"/>
    <w:rsid w:val="001F30A2"/>
    <w:rsid w:val="00204931"/>
    <w:rsid w:val="00220B55"/>
    <w:rsid w:val="00233497"/>
    <w:rsid w:val="002500A1"/>
    <w:rsid w:val="00266630"/>
    <w:rsid w:val="00284E07"/>
    <w:rsid w:val="00295EAF"/>
    <w:rsid w:val="002A7C00"/>
    <w:rsid w:val="002E73B6"/>
    <w:rsid w:val="002F5CAF"/>
    <w:rsid w:val="003117BB"/>
    <w:rsid w:val="00311921"/>
    <w:rsid w:val="003208F9"/>
    <w:rsid w:val="00323362"/>
    <w:rsid w:val="00336897"/>
    <w:rsid w:val="00371FBF"/>
    <w:rsid w:val="00376758"/>
    <w:rsid w:val="00392CA5"/>
    <w:rsid w:val="003B17D3"/>
    <w:rsid w:val="003B79F8"/>
    <w:rsid w:val="00417F07"/>
    <w:rsid w:val="00445ADC"/>
    <w:rsid w:val="00453F9F"/>
    <w:rsid w:val="004741F1"/>
    <w:rsid w:val="004A3796"/>
    <w:rsid w:val="004C471C"/>
    <w:rsid w:val="004D1251"/>
    <w:rsid w:val="004E7278"/>
    <w:rsid w:val="00515722"/>
    <w:rsid w:val="005330A4"/>
    <w:rsid w:val="00542AD1"/>
    <w:rsid w:val="005A7FA9"/>
    <w:rsid w:val="005D3BFE"/>
    <w:rsid w:val="005F5D59"/>
    <w:rsid w:val="00600804"/>
    <w:rsid w:val="00634729"/>
    <w:rsid w:val="00636F73"/>
    <w:rsid w:val="006742DC"/>
    <w:rsid w:val="00680453"/>
    <w:rsid w:val="0068540D"/>
    <w:rsid w:val="006D1FC5"/>
    <w:rsid w:val="006E0061"/>
    <w:rsid w:val="006E4C9C"/>
    <w:rsid w:val="006F0F84"/>
    <w:rsid w:val="006F7F54"/>
    <w:rsid w:val="00750238"/>
    <w:rsid w:val="00783EB4"/>
    <w:rsid w:val="00787651"/>
    <w:rsid w:val="00791FE2"/>
    <w:rsid w:val="007A5698"/>
    <w:rsid w:val="007B7273"/>
    <w:rsid w:val="007E700C"/>
    <w:rsid w:val="007F1183"/>
    <w:rsid w:val="00805FF4"/>
    <w:rsid w:val="00844B5B"/>
    <w:rsid w:val="008744B4"/>
    <w:rsid w:val="00886AD0"/>
    <w:rsid w:val="008E4820"/>
    <w:rsid w:val="008E5BF7"/>
    <w:rsid w:val="009068BB"/>
    <w:rsid w:val="009101FD"/>
    <w:rsid w:val="00946F6A"/>
    <w:rsid w:val="00980866"/>
    <w:rsid w:val="009A153D"/>
    <w:rsid w:val="009B3C61"/>
    <w:rsid w:val="009C23C7"/>
    <w:rsid w:val="009D32CD"/>
    <w:rsid w:val="009F7268"/>
    <w:rsid w:val="00A335E4"/>
    <w:rsid w:val="00A508BF"/>
    <w:rsid w:val="00A52195"/>
    <w:rsid w:val="00A820FA"/>
    <w:rsid w:val="00A9116F"/>
    <w:rsid w:val="00AD6B08"/>
    <w:rsid w:val="00AE27B0"/>
    <w:rsid w:val="00AE5CF9"/>
    <w:rsid w:val="00B04465"/>
    <w:rsid w:val="00B051A4"/>
    <w:rsid w:val="00B6635E"/>
    <w:rsid w:val="00BC325A"/>
    <w:rsid w:val="00BD79F7"/>
    <w:rsid w:val="00BE0A72"/>
    <w:rsid w:val="00BF47E5"/>
    <w:rsid w:val="00BF7185"/>
    <w:rsid w:val="00C2604E"/>
    <w:rsid w:val="00C666D2"/>
    <w:rsid w:val="00C7079D"/>
    <w:rsid w:val="00C779BD"/>
    <w:rsid w:val="00C93575"/>
    <w:rsid w:val="00CE0434"/>
    <w:rsid w:val="00CE5872"/>
    <w:rsid w:val="00CF3CBD"/>
    <w:rsid w:val="00CF5216"/>
    <w:rsid w:val="00D04B26"/>
    <w:rsid w:val="00D06E31"/>
    <w:rsid w:val="00D20F4D"/>
    <w:rsid w:val="00D26853"/>
    <w:rsid w:val="00D27076"/>
    <w:rsid w:val="00D354E8"/>
    <w:rsid w:val="00DC2956"/>
    <w:rsid w:val="00DF2056"/>
    <w:rsid w:val="00E4180B"/>
    <w:rsid w:val="00E45FC5"/>
    <w:rsid w:val="00E8096D"/>
    <w:rsid w:val="00EC1CE2"/>
    <w:rsid w:val="00EE02BC"/>
    <w:rsid w:val="00EE2672"/>
    <w:rsid w:val="00EF2B7B"/>
    <w:rsid w:val="00EF61F6"/>
    <w:rsid w:val="00F01B11"/>
    <w:rsid w:val="00F21D2A"/>
    <w:rsid w:val="00F37221"/>
    <w:rsid w:val="00F65194"/>
    <w:rsid w:val="00F773BE"/>
    <w:rsid w:val="00FA291C"/>
    <w:rsid w:val="00FB396E"/>
    <w:rsid w:val="00FE3E5E"/>
    <w:rsid w:val="00FF3B76"/>
    <w:rsid w:val="08A3126E"/>
    <w:rsid w:val="3D99067F"/>
    <w:rsid w:val="6BF6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3C3B6"/>
  <w15:docId w15:val="{EB9F9E8D-05C0-604E-8CCB-2CC59609A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7">
    <w:name w:val="页眉 字符"/>
    <w:basedOn w:val="a0"/>
    <w:link w:val="a6"/>
    <w:uiPriority w:val="99"/>
    <w:rPr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kern w:val="2"/>
      <w:sz w:val="18"/>
      <w:szCs w:val="18"/>
    </w:rPr>
  </w:style>
  <w:style w:type="paragraph" w:styleId="a9">
    <w:name w:val="List Paragraph"/>
    <w:basedOn w:val="a"/>
    <w:uiPriority w:val="99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26A394A-9767-5E4B-8EBD-82D765A46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27</Words>
  <Characters>6429</Characters>
  <Application>Microsoft Office Word</Application>
  <DocSecurity>0</DocSecurity>
  <Lines>53</Lines>
  <Paragraphs>15</Paragraphs>
  <ScaleCrop>false</ScaleCrop>
  <Company>Win10NeT.COM</Company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1</cp:revision>
  <dcterms:created xsi:type="dcterms:W3CDTF">2021-08-27T19:53:00Z</dcterms:created>
  <dcterms:modified xsi:type="dcterms:W3CDTF">2021-09-09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79A558912D3447A885EC3929B077347</vt:lpwstr>
  </property>
</Properties>
</file>